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0D41" w14:textId="3FC3A61E" w:rsidR="008F40BE" w:rsidRPr="00B80F2E" w:rsidRDefault="00C341E3" w:rsidP="0049775E">
      <w:pPr>
        <w:widowControl/>
        <w:spacing w:line="48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C341E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upplementary file 1</w:t>
      </w:r>
      <w:r w:rsidRPr="00C341E3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：</w:t>
      </w:r>
      <w:r w:rsidRPr="00C341E3">
        <w:rPr>
          <w:rFonts w:ascii="Times New Roman" w:eastAsia="宋体" w:hAnsi="Times New Roman" w:cs="Times New Roman"/>
          <w:color w:val="000000"/>
          <w:kern w:val="0"/>
          <w:szCs w:val="21"/>
        </w:rPr>
        <w:t>Search strategy</w:t>
      </w:r>
    </w:p>
    <w:p w14:paraId="0532C3F3" w14:textId="28261242" w:rsidR="00904A02" w:rsidRDefault="000979D7" w:rsidP="0049775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Part 1. </w:t>
      </w:r>
      <w:r w:rsidR="00904A0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English</w:t>
      </w:r>
      <w:r w:rsidR="00904A0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904A02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databases</w:t>
      </w:r>
    </w:p>
    <w:p w14:paraId="6A9B05AD" w14:textId="2D194996" w:rsidR="008F40BE" w:rsidRPr="00B80F2E" w:rsidRDefault="00904A02" w:rsidP="0049775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proofErr w:type="spellStart"/>
      <w:r w:rsidR="008F40BE" w:rsidRPr="00B80F2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ubm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C819F2" w14:paraId="446FC490" w14:textId="77777777" w:rsidTr="0049775E">
        <w:tc>
          <w:tcPr>
            <w:tcW w:w="988" w:type="dxa"/>
          </w:tcPr>
          <w:p w14:paraId="1C0473AC" w14:textId="6EADE3C3" w:rsidR="00C819F2" w:rsidRPr="0049775E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977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arch number</w:t>
            </w:r>
          </w:p>
        </w:tc>
        <w:tc>
          <w:tcPr>
            <w:tcW w:w="7308" w:type="dxa"/>
          </w:tcPr>
          <w:p w14:paraId="71D64707" w14:textId="54A856DD" w:rsidR="00C819F2" w:rsidRPr="0049775E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9775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uery</w:t>
            </w:r>
          </w:p>
        </w:tc>
      </w:tr>
      <w:tr w:rsidR="00C819F2" w14:paraId="3263B523" w14:textId="77777777" w:rsidTr="0049775E">
        <w:tc>
          <w:tcPr>
            <w:tcW w:w="988" w:type="dxa"/>
          </w:tcPr>
          <w:p w14:paraId="3EC0EF3B" w14:textId="200794D8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308" w:type="dxa"/>
          </w:tcPr>
          <w:p w14:paraId="0AA68C5E" w14:textId="446643A6" w:rsidR="00C819F2" w:rsidRDefault="00805564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>"Heart Failure"[</w:t>
            </w:r>
            <w:proofErr w:type="spellStart"/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</w:p>
        </w:tc>
      </w:tr>
      <w:tr w:rsidR="00C819F2" w14:paraId="754CE04F" w14:textId="77777777" w:rsidTr="0049775E">
        <w:tc>
          <w:tcPr>
            <w:tcW w:w="988" w:type="dxa"/>
          </w:tcPr>
          <w:p w14:paraId="0ED4AD3F" w14:textId="5DE5F69D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308" w:type="dxa"/>
          </w:tcPr>
          <w:p w14:paraId="1006F0B4" w14:textId="240AED37" w:rsidR="00C819F2" w:rsidRDefault="00805564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>"</w:t>
            </w:r>
            <w:proofErr w:type="gramStart"/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>heart</w:t>
            </w:r>
            <w:proofErr w:type="gramEnd"/>
            <w:r w:rsidRPr="0080556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ailure"[Title/Abstract] OR "cardiac failure"[Title/Abstract] OR "cardiac dysfunction"[Title/Abstract] OR "cardiac insufficiency"[Title/Abstract] OR "myocardial failure"[Title/Abstract] OR "heart decompensation"[Title/Abstract] OR "congestive heart failure"[Title/Abstract]</w:t>
            </w:r>
          </w:p>
        </w:tc>
      </w:tr>
      <w:tr w:rsidR="00C819F2" w14:paraId="37EB6544" w14:textId="77777777" w:rsidTr="0049775E">
        <w:tc>
          <w:tcPr>
            <w:tcW w:w="988" w:type="dxa"/>
          </w:tcPr>
          <w:p w14:paraId="21463C60" w14:textId="5A32BE33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7308" w:type="dxa"/>
          </w:tcPr>
          <w:p w14:paraId="1E86E427" w14:textId="69DCC003" w:rsidR="00C819F2" w:rsidRDefault="00581616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"Heart Failure"[</w:t>
            </w:r>
            <w:proofErr w:type="spellStart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 OR "Heart Failure"[Title/Abstract] OR "cardiac failure"[Title/Abstract] OR "cardiac dysfunction"[Title/Abstract] OR "cardiac insufficiency"[Title/Abstract] OR "myocardial failure"[Title/Abstract] OR "heart decompensation"[Title/Abstract] OR "congestive heart failure"[Title/Abstract]</w:t>
            </w:r>
          </w:p>
        </w:tc>
      </w:tr>
      <w:tr w:rsidR="00C819F2" w14:paraId="58D98107" w14:textId="77777777" w:rsidTr="0049775E">
        <w:tc>
          <w:tcPr>
            <w:tcW w:w="988" w:type="dxa"/>
          </w:tcPr>
          <w:p w14:paraId="5C98A4EA" w14:textId="67B78A35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308" w:type="dxa"/>
          </w:tcPr>
          <w:p w14:paraId="66FB7C39" w14:textId="11DEAAD2" w:rsidR="00C819F2" w:rsidRDefault="00581616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"Activities of Daily Living"[</w:t>
            </w:r>
            <w:proofErr w:type="spellStart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</w:t>
            </w:r>
          </w:p>
        </w:tc>
      </w:tr>
      <w:tr w:rsidR="00C819F2" w14:paraId="1B52BAF2" w14:textId="77777777" w:rsidTr="0049775E">
        <w:tc>
          <w:tcPr>
            <w:tcW w:w="988" w:type="dxa"/>
          </w:tcPr>
          <w:p w14:paraId="2B37E015" w14:textId="073E11BD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7308" w:type="dxa"/>
          </w:tcPr>
          <w:p w14:paraId="199C46BF" w14:textId="357DE27A" w:rsidR="00C819F2" w:rsidRDefault="00581616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"activities of daily living"[Title/Abstract] OR "ADL"[Title/Abstract] OR "activities daily living"[Title/Abstract] OR "activity daily living"[Title/Abstract] OR "daily living activities"[Title/Abstract] OR "daily living activity"[Title/Abstract] OR "living activities daily"[Title/Abstract] OR (("lived"[All Fields] OR "lives"[All Fields] OR "Living"[All Fields] OR "livings"[All Fields]) AND "activity daily"[Title/Abstract]) OR "chronic limitation of activity"[Title/Abstract]</w:t>
            </w:r>
          </w:p>
        </w:tc>
      </w:tr>
      <w:tr w:rsidR="00C819F2" w14:paraId="5311E7E6" w14:textId="77777777" w:rsidTr="0049775E">
        <w:tc>
          <w:tcPr>
            <w:tcW w:w="988" w:type="dxa"/>
          </w:tcPr>
          <w:p w14:paraId="4FDA9A2C" w14:textId="733B2426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7308" w:type="dxa"/>
          </w:tcPr>
          <w:p w14:paraId="10597609" w14:textId="71D890B2" w:rsidR="00C819F2" w:rsidRDefault="00581616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"Activities of Daily Living"[</w:t>
            </w:r>
            <w:proofErr w:type="spellStart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 OR ("Activities of Daily Living"[Title/Abstract] OR "ADL"[Title/Abstract] OR "activities daily living"[Title/Abstract] OR "activity daily living"[Title/Abstract] OR "daily living activities"[Title/Abstract] OR "daily living activity"[Title/Abstract] OR "living activities daily"[Title/Abstract] OR (("lived"[All Fields] OR "lives"[All Fields] OR "Living"[All Fields] OR "livings"[All Fields]) AND "activity daily"[Title/Abstract]) OR "chronic limitation of activity"[Title/Abstract])</w:t>
            </w:r>
          </w:p>
        </w:tc>
      </w:tr>
      <w:tr w:rsidR="00C819F2" w14:paraId="670521B3" w14:textId="77777777" w:rsidTr="0049775E">
        <w:tc>
          <w:tcPr>
            <w:tcW w:w="988" w:type="dxa"/>
          </w:tcPr>
          <w:p w14:paraId="70FA37F8" w14:textId="3EE6B141" w:rsidR="00C819F2" w:rsidRDefault="00C819F2" w:rsidP="00B80F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7308" w:type="dxa"/>
          </w:tcPr>
          <w:p w14:paraId="4A4227FE" w14:textId="647D1D55" w:rsidR="00C819F2" w:rsidRDefault="00581616" w:rsidP="00B80F2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("Heart Failure"[</w:t>
            </w:r>
            <w:proofErr w:type="spellStart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 OR ("Heart Failure"[Title/Abstract] OR "cardiac failure"[Title/Abstract] OR "cardiac dysfunction"[Title/Abstract] OR "cardiac insufficiency"[Title/Abstract] OR "myocardial failure"[Title/Abstract] OR "heart decompensation"[Title/Abstract] OR "congestive heart failure"[Title/Abstract])) AND ("Activities of Daily Living"[</w:t>
            </w:r>
            <w:proofErr w:type="spellStart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>MeSH</w:t>
            </w:r>
            <w:proofErr w:type="spellEnd"/>
            <w:r w:rsidRPr="005816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rms] OR ("Activities of Daily Living"[Title/Abstract] OR "ADL"[Title/Abstract] OR "activities daily living"[Title/Abstract] OR "activity daily living"[Title/Abstract] OR "daily living activities"[Title/Abstract] OR "daily living activity"[Title/Abstract] OR "living activities daily"[Title/Abstract] OR (("lived"[All Fields] OR "lives"[All Fields] OR "Living"[All Fields] OR "livings"[All Fields]) AND "activity daily"[Title/Abstract]) OR "chronic limitation of activity"[Title/Abstract]))</w:t>
            </w:r>
          </w:p>
        </w:tc>
      </w:tr>
    </w:tbl>
    <w:p w14:paraId="34BC69F4" w14:textId="77777777" w:rsidR="0049775E" w:rsidRDefault="0049775E" w:rsidP="00C341E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273A1646" w14:textId="77777777" w:rsidR="0049775E" w:rsidRDefault="0049775E" w:rsidP="00C341E3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14:paraId="7516871B" w14:textId="3B397B40" w:rsidR="007B1A8D" w:rsidRPr="000D614B" w:rsidRDefault="00904A02" w:rsidP="0049775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904A02">
        <w:rPr>
          <w:rFonts w:ascii="Times New Roman" w:eastAsia="宋体" w:hAnsi="Times New Roman" w:cs="Times New Roman"/>
          <w:b/>
          <w:bCs/>
          <w:kern w:val="0"/>
          <w:szCs w:val="21"/>
        </w:rPr>
        <w:lastRenderedPageBreak/>
        <w:t xml:space="preserve">2. </w:t>
      </w:r>
      <w:r w:rsidR="000D614B" w:rsidRPr="00904A0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D614B" w:rsidRPr="000D614B">
        <w:rPr>
          <w:rFonts w:ascii="Times New Roman" w:hAnsi="Times New Roman" w:cs="Times New Roman"/>
          <w:b/>
          <w:bCs/>
          <w:sz w:val="24"/>
          <w:szCs w:val="24"/>
        </w:rPr>
        <w:t>ochra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ibrary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704"/>
        <w:gridCol w:w="7655"/>
      </w:tblGrid>
      <w:tr w:rsidR="007B1A8D" w:rsidRPr="007B1A8D" w14:paraId="38D2DCA4" w14:textId="77777777" w:rsidTr="007B1A8D">
        <w:tc>
          <w:tcPr>
            <w:tcW w:w="704" w:type="dxa"/>
          </w:tcPr>
          <w:p w14:paraId="04141696" w14:textId="20F3A5C2" w:rsidR="007B1A8D" w:rsidRPr="00F9343E" w:rsidRDefault="007B1A8D" w:rsidP="00F9343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7655" w:type="dxa"/>
          </w:tcPr>
          <w:p w14:paraId="11B32933" w14:textId="3E2AB561" w:rsidR="007B1A8D" w:rsidRPr="00F9343E" w:rsidRDefault="007B1A8D" w:rsidP="00224AF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</w:tr>
      <w:tr w:rsidR="007B1A8D" w:rsidRPr="007B1A8D" w14:paraId="27E40DD3" w14:textId="77777777" w:rsidTr="007B1A8D">
        <w:tc>
          <w:tcPr>
            <w:tcW w:w="704" w:type="dxa"/>
          </w:tcPr>
          <w:p w14:paraId="0C673FF2" w14:textId="66B5A6BF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655" w:type="dxa"/>
          </w:tcPr>
          <w:p w14:paraId="700CDB83" w14:textId="61CADA1B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1A8D">
              <w:rPr>
                <w:rFonts w:ascii="Times New Roman" w:hAnsi="Times New Roman" w:cs="Times New Roman"/>
              </w:rPr>
              <w:t>MeSH</w:t>
            </w:r>
            <w:proofErr w:type="spellEnd"/>
            <w:r w:rsidRPr="007B1A8D">
              <w:rPr>
                <w:rFonts w:ascii="Times New Roman" w:hAnsi="Times New Roman" w:cs="Times New Roman"/>
              </w:rPr>
              <w:t xml:space="preserve"> descriptor: [Heart Failure] explode all trees</w:t>
            </w:r>
          </w:p>
        </w:tc>
      </w:tr>
      <w:tr w:rsidR="007B1A8D" w:rsidRPr="007B1A8D" w14:paraId="715495A4" w14:textId="77777777" w:rsidTr="007B1A8D">
        <w:tc>
          <w:tcPr>
            <w:tcW w:w="704" w:type="dxa"/>
          </w:tcPr>
          <w:p w14:paraId="72F33276" w14:textId="26B707DD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655" w:type="dxa"/>
          </w:tcPr>
          <w:p w14:paraId="76E3DEC3" w14:textId="56B562D4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heart failure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3C88D4CD" w14:textId="77777777" w:rsidTr="007B1A8D">
        <w:tc>
          <w:tcPr>
            <w:tcW w:w="704" w:type="dxa"/>
          </w:tcPr>
          <w:p w14:paraId="54FDA21F" w14:textId="387ADA20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655" w:type="dxa"/>
          </w:tcPr>
          <w:p w14:paraId="21416EAF" w14:textId="5C0EC3D5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cardiac failure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7D740844" w14:textId="77777777" w:rsidTr="007B1A8D">
        <w:tc>
          <w:tcPr>
            <w:tcW w:w="704" w:type="dxa"/>
          </w:tcPr>
          <w:p w14:paraId="68588381" w14:textId="4B4734F4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655" w:type="dxa"/>
          </w:tcPr>
          <w:p w14:paraId="26B9CD32" w14:textId="05C753CE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cardiac dysfunction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1F38A646" w14:textId="77777777" w:rsidTr="007B1A8D">
        <w:tc>
          <w:tcPr>
            <w:tcW w:w="704" w:type="dxa"/>
          </w:tcPr>
          <w:p w14:paraId="676E0C64" w14:textId="0E8E58B0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655" w:type="dxa"/>
          </w:tcPr>
          <w:p w14:paraId="03DE438E" w14:textId="05ED1A67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cardiac insufficienc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13A7F06F" w14:textId="77777777" w:rsidTr="007B1A8D">
        <w:tc>
          <w:tcPr>
            <w:tcW w:w="704" w:type="dxa"/>
          </w:tcPr>
          <w:p w14:paraId="5B4F7D7B" w14:textId="3B787F3C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655" w:type="dxa"/>
          </w:tcPr>
          <w:p w14:paraId="138DC9EA" w14:textId="18B5ED4D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Myocardial failure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5A99B20F" w14:textId="77777777" w:rsidTr="007B1A8D">
        <w:tc>
          <w:tcPr>
            <w:tcW w:w="704" w:type="dxa"/>
          </w:tcPr>
          <w:p w14:paraId="2CBF922A" w14:textId="18680D52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655" w:type="dxa"/>
          </w:tcPr>
          <w:p w14:paraId="4C5725CE" w14:textId="6AD3B4B0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Heart Decompensation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3C8ADE89" w14:textId="77777777" w:rsidTr="007B1A8D">
        <w:tc>
          <w:tcPr>
            <w:tcW w:w="704" w:type="dxa"/>
          </w:tcPr>
          <w:p w14:paraId="5550D5F2" w14:textId="48942CA3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655" w:type="dxa"/>
          </w:tcPr>
          <w:p w14:paraId="192C7F5B" w14:textId="7781368A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Congestive Heart Failure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47133A54" w14:textId="77777777" w:rsidTr="007B1A8D">
        <w:tc>
          <w:tcPr>
            <w:tcW w:w="704" w:type="dxa"/>
          </w:tcPr>
          <w:p w14:paraId="3687FEFE" w14:textId="76567532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655" w:type="dxa"/>
          </w:tcPr>
          <w:p w14:paraId="1A4E2C38" w14:textId="6DDB08E1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 OR #2 OR #3 OR #4 OR #5 OR #6 OR #7 OR #8</w:t>
            </w:r>
          </w:p>
        </w:tc>
      </w:tr>
      <w:tr w:rsidR="007B1A8D" w:rsidRPr="007B1A8D" w14:paraId="5F67430C" w14:textId="77777777" w:rsidTr="007B1A8D">
        <w:tc>
          <w:tcPr>
            <w:tcW w:w="704" w:type="dxa"/>
          </w:tcPr>
          <w:p w14:paraId="47B1899F" w14:textId="5765BB9C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655" w:type="dxa"/>
          </w:tcPr>
          <w:p w14:paraId="00F98231" w14:textId="74DB25D6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B1A8D">
              <w:rPr>
                <w:rFonts w:ascii="Times New Roman" w:hAnsi="Times New Roman" w:cs="Times New Roman"/>
              </w:rPr>
              <w:t>MeSH</w:t>
            </w:r>
            <w:proofErr w:type="spellEnd"/>
            <w:r w:rsidRPr="007B1A8D">
              <w:rPr>
                <w:rFonts w:ascii="Times New Roman" w:hAnsi="Times New Roman" w:cs="Times New Roman"/>
              </w:rPr>
              <w:t xml:space="preserve"> descriptor: [Activities of Daily Living] explode all trees</w:t>
            </w:r>
          </w:p>
        </w:tc>
      </w:tr>
      <w:tr w:rsidR="007B1A8D" w:rsidRPr="007B1A8D" w14:paraId="335F08D7" w14:textId="77777777" w:rsidTr="007B1A8D">
        <w:tc>
          <w:tcPr>
            <w:tcW w:w="704" w:type="dxa"/>
          </w:tcPr>
          <w:p w14:paraId="1783FE66" w14:textId="4FD09729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655" w:type="dxa"/>
          </w:tcPr>
          <w:p w14:paraId="3DC35D21" w14:textId="1043E919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Activities of Daily Living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78617E5B" w14:textId="77777777" w:rsidTr="007B1A8D">
        <w:tc>
          <w:tcPr>
            <w:tcW w:w="704" w:type="dxa"/>
          </w:tcPr>
          <w:p w14:paraId="5FE3003D" w14:textId="20811912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655" w:type="dxa"/>
          </w:tcPr>
          <w:p w14:paraId="228CFFBA" w14:textId="13AB95D8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ADL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0D1B83B1" w14:textId="77777777" w:rsidTr="007B1A8D">
        <w:tc>
          <w:tcPr>
            <w:tcW w:w="704" w:type="dxa"/>
          </w:tcPr>
          <w:p w14:paraId="4F396643" w14:textId="73BE2BDE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655" w:type="dxa"/>
          </w:tcPr>
          <w:p w14:paraId="68150642" w14:textId="61A5EB44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Activities, Daily Living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2E461801" w14:textId="77777777" w:rsidTr="007B1A8D">
        <w:tc>
          <w:tcPr>
            <w:tcW w:w="704" w:type="dxa"/>
          </w:tcPr>
          <w:p w14:paraId="7397DCD6" w14:textId="613317F4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655" w:type="dxa"/>
          </w:tcPr>
          <w:p w14:paraId="23FFFF25" w14:textId="002AD6B8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Activity, Daily Living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6E93BA41" w14:textId="77777777" w:rsidTr="007B1A8D">
        <w:tc>
          <w:tcPr>
            <w:tcW w:w="704" w:type="dxa"/>
          </w:tcPr>
          <w:p w14:paraId="5213AE76" w14:textId="5C3D8C4D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7655" w:type="dxa"/>
          </w:tcPr>
          <w:p w14:paraId="5818C560" w14:textId="403C4C03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Daily Living Activities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69B6EF8E" w14:textId="77777777" w:rsidTr="007B1A8D">
        <w:tc>
          <w:tcPr>
            <w:tcW w:w="704" w:type="dxa"/>
          </w:tcPr>
          <w:p w14:paraId="345D3F2F" w14:textId="0E98B175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7655" w:type="dxa"/>
          </w:tcPr>
          <w:p w14:paraId="784DB361" w14:textId="12DC8B01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Daily Living Activit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363603C7" w14:textId="77777777" w:rsidTr="007B1A8D">
        <w:tc>
          <w:tcPr>
            <w:tcW w:w="704" w:type="dxa"/>
          </w:tcPr>
          <w:p w14:paraId="2A111B9D" w14:textId="31CF93FF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7655" w:type="dxa"/>
          </w:tcPr>
          <w:p w14:paraId="6D5D27A1" w14:textId="036D75FB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Living Activities, Dail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0D482422" w14:textId="77777777" w:rsidTr="007B1A8D">
        <w:tc>
          <w:tcPr>
            <w:tcW w:w="704" w:type="dxa"/>
          </w:tcPr>
          <w:p w14:paraId="513BB4AC" w14:textId="408227DA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7655" w:type="dxa"/>
          </w:tcPr>
          <w:p w14:paraId="7A8EF9FB" w14:textId="5C3F9CED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Living Activity, Dail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613D4F09" w14:textId="77777777" w:rsidTr="007B1A8D">
        <w:tc>
          <w:tcPr>
            <w:tcW w:w="704" w:type="dxa"/>
          </w:tcPr>
          <w:p w14:paraId="239EED3E" w14:textId="745FEED1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7655" w:type="dxa"/>
          </w:tcPr>
          <w:p w14:paraId="2300228A" w14:textId="1F59D013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Limitation of Activity, Chronic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2700DF09" w14:textId="77777777" w:rsidTr="007B1A8D">
        <w:tc>
          <w:tcPr>
            <w:tcW w:w="704" w:type="dxa"/>
          </w:tcPr>
          <w:p w14:paraId="080DEDD4" w14:textId="5ADCC410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20</w:t>
            </w:r>
          </w:p>
        </w:tc>
        <w:tc>
          <w:tcPr>
            <w:tcW w:w="7655" w:type="dxa"/>
          </w:tcPr>
          <w:p w14:paraId="1969A487" w14:textId="625A8BA0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Chronic Limitation of Activit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0A6544C9" w14:textId="77777777" w:rsidTr="007B1A8D">
        <w:tc>
          <w:tcPr>
            <w:tcW w:w="704" w:type="dxa"/>
          </w:tcPr>
          <w:p w14:paraId="67791690" w14:textId="3AD90302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21</w:t>
            </w:r>
          </w:p>
        </w:tc>
        <w:tc>
          <w:tcPr>
            <w:tcW w:w="7655" w:type="dxa"/>
          </w:tcPr>
          <w:p w14:paraId="2B63784B" w14:textId="325536C0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(</w:t>
            </w:r>
            <w:proofErr w:type="spellStart"/>
            <w:r w:rsidRPr="007B1A8D">
              <w:rPr>
                <w:rFonts w:ascii="Times New Roman" w:hAnsi="Times New Roman" w:cs="Times New Roman"/>
              </w:rPr>
              <w:t>adl</w:t>
            </w:r>
            <w:proofErr w:type="spellEnd"/>
            <w:r w:rsidRPr="007B1A8D">
              <w:rPr>
                <w:rFonts w:ascii="Times New Roman" w:hAnsi="Times New Roman" w:cs="Times New Roman"/>
              </w:rPr>
              <w:t xml:space="preserve"> disability</w:t>
            </w:r>
            <w:proofErr w:type="gramStart"/>
            <w:r w:rsidRPr="007B1A8D">
              <w:rPr>
                <w:rFonts w:ascii="Times New Roman" w:hAnsi="Times New Roman" w:cs="Times New Roman"/>
              </w:rPr>
              <w:t>):</w:t>
            </w:r>
            <w:proofErr w:type="spellStart"/>
            <w:r w:rsidRPr="007B1A8D">
              <w:rPr>
                <w:rFonts w:ascii="Times New Roman" w:hAnsi="Times New Roman" w:cs="Times New Roman"/>
              </w:rPr>
              <w:t>ti</w:t>
            </w:r>
            <w:proofErr w:type="gramEnd"/>
            <w:r w:rsidRPr="007B1A8D">
              <w:rPr>
                <w:rFonts w:ascii="Times New Roman" w:hAnsi="Times New Roman" w:cs="Times New Roman"/>
              </w:rPr>
              <w:t>,ab,kw</w:t>
            </w:r>
            <w:proofErr w:type="spellEnd"/>
          </w:p>
        </w:tc>
      </w:tr>
      <w:tr w:rsidR="007B1A8D" w:rsidRPr="007B1A8D" w14:paraId="57CCE113" w14:textId="77777777" w:rsidTr="007B1A8D">
        <w:tc>
          <w:tcPr>
            <w:tcW w:w="704" w:type="dxa"/>
          </w:tcPr>
          <w:p w14:paraId="6A0C9135" w14:textId="5A5D4CAB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22</w:t>
            </w:r>
          </w:p>
        </w:tc>
        <w:tc>
          <w:tcPr>
            <w:tcW w:w="7655" w:type="dxa"/>
          </w:tcPr>
          <w:p w14:paraId="7F2B9550" w14:textId="485334FB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10 OR #11 OR #12 OR #13 OR #14 OR #15 OR #16 OR #16 OR #17 OR #18 OR #19 OR #20 #21</w:t>
            </w:r>
          </w:p>
        </w:tc>
      </w:tr>
      <w:tr w:rsidR="007B1A8D" w:rsidRPr="007B1A8D" w14:paraId="6EB9FED3" w14:textId="77777777" w:rsidTr="007B1A8D">
        <w:tc>
          <w:tcPr>
            <w:tcW w:w="704" w:type="dxa"/>
          </w:tcPr>
          <w:p w14:paraId="69E38325" w14:textId="7CB0A7C1" w:rsidR="007B1A8D" w:rsidRPr="007B1A8D" w:rsidRDefault="007B1A8D" w:rsidP="00F9343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23</w:t>
            </w:r>
          </w:p>
        </w:tc>
        <w:tc>
          <w:tcPr>
            <w:tcW w:w="7655" w:type="dxa"/>
          </w:tcPr>
          <w:p w14:paraId="582B1C33" w14:textId="69BDCCA7" w:rsidR="007B1A8D" w:rsidRPr="007B1A8D" w:rsidRDefault="007B1A8D" w:rsidP="00C8348A">
            <w:pPr>
              <w:rPr>
                <w:rFonts w:ascii="Times New Roman" w:hAnsi="Times New Roman" w:cs="Times New Roman"/>
                <w:szCs w:val="21"/>
              </w:rPr>
            </w:pPr>
            <w:r w:rsidRPr="007B1A8D">
              <w:rPr>
                <w:rFonts w:ascii="Times New Roman" w:hAnsi="Times New Roman" w:cs="Times New Roman"/>
              </w:rPr>
              <w:t>#9 AND #22</w:t>
            </w:r>
          </w:p>
        </w:tc>
      </w:tr>
    </w:tbl>
    <w:p w14:paraId="715E8228" w14:textId="51B41CC9" w:rsidR="00D62EA9" w:rsidRDefault="00D62EA9" w:rsidP="00D62EA9">
      <w:pPr>
        <w:rPr>
          <w:rFonts w:ascii="Times New Roman" w:hAnsi="Times New Roman" w:cs="Times New Roman"/>
          <w:szCs w:val="21"/>
        </w:rPr>
      </w:pPr>
    </w:p>
    <w:p w14:paraId="3D82BC67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8C7EEA1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728CE9E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04BE3C40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2FFAF9D9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724D4C9A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56DE28F2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585876DC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7F1135E1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6BF47E5F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40714C2A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74973A6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7DDEBDAD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051781B7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0771A4C6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50098584" w14:textId="77777777" w:rsidR="000D614B" w:rsidRDefault="000D614B" w:rsidP="00D62EA9">
      <w:pPr>
        <w:tabs>
          <w:tab w:val="left" w:pos="3690"/>
        </w:tabs>
        <w:rPr>
          <w:rFonts w:ascii="Times New Roman" w:hAnsi="Times New Roman" w:cs="Times New Roman" w:hint="eastAsia"/>
          <w:szCs w:val="21"/>
        </w:rPr>
      </w:pPr>
    </w:p>
    <w:p w14:paraId="0DD38105" w14:textId="61F949C2" w:rsidR="00284442" w:rsidRPr="0072689A" w:rsidRDefault="00904A02" w:rsidP="0049775E">
      <w:pPr>
        <w:tabs>
          <w:tab w:val="left" w:pos="369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 </w:t>
      </w:r>
      <w:r w:rsidR="00284442" w:rsidRPr="0072689A">
        <w:rPr>
          <w:rFonts w:ascii="Times New Roman" w:hAnsi="Times New Roman" w:cs="Times New Roman"/>
          <w:b/>
          <w:bCs/>
          <w:sz w:val="24"/>
          <w:szCs w:val="24"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72689A" w:rsidRPr="0072689A" w14:paraId="7DA02693" w14:textId="77777777" w:rsidTr="0072689A">
        <w:tc>
          <w:tcPr>
            <w:tcW w:w="988" w:type="dxa"/>
            <w:vAlign w:val="center"/>
          </w:tcPr>
          <w:p w14:paraId="7F185D15" w14:textId="4F22DBEC" w:rsidR="0072689A" w:rsidRPr="00F9343E" w:rsidRDefault="0072689A" w:rsidP="00224AF8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7308" w:type="dxa"/>
            <w:vAlign w:val="center"/>
          </w:tcPr>
          <w:p w14:paraId="64B7E384" w14:textId="075BBAD0" w:rsidR="0072689A" w:rsidRPr="00F9343E" w:rsidRDefault="0072689A" w:rsidP="00224AF8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</w:tr>
      <w:tr w:rsidR="0072689A" w:rsidRPr="0072689A" w14:paraId="2FDCB49E" w14:textId="77777777" w:rsidTr="0072689A">
        <w:tc>
          <w:tcPr>
            <w:tcW w:w="988" w:type="dxa"/>
            <w:vAlign w:val="center"/>
          </w:tcPr>
          <w:p w14:paraId="03F4DDA0" w14:textId="651A7B60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</w:t>
            </w:r>
          </w:p>
        </w:tc>
        <w:tc>
          <w:tcPr>
            <w:tcW w:w="7308" w:type="dxa"/>
            <w:vAlign w:val="center"/>
          </w:tcPr>
          <w:p w14:paraId="63E6FF4A" w14:textId="43FC0C75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heart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failure'/exp</w:t>
            </w:r>
          </w:p>
        </w:tc>
      </w:tr>
      <w:tr w:rsidR="0072689A" w:rsidRPr="0072689A" w14:paraId="2E3D2F3B" w14:textId="77777777" w:rsidTr="0072689A">
        <w:tc>
          <w:tcPr>
            <w:tcW w:w="988" w:type="dxa"/>
            <w:vAlign w:val="center"/>
          </w:tcPr>
          <w:p w14:paraId="4109D91B" w14:textId="3776C4A3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</w:t>
            </w:r>
          </w:p>
        </w:tc>
        <w:tc>
          <w:tcPr>
            <w:tcW w:w="7308" w:type="dxa"/>
            <w:vAlign w:val="center"/>
          </w:tcPr>
          <w:p w14:paraId="31DAB421" w14:textId="62627CC7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heart failure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4C164931" w14:textId="77777777" w:rsidTr="0072689A">
        <w:tc>
          <w:tcPr>
            <w:tcW w:w="988" w:type="dxa"/>
            <w:vAlign w:val="center"/>
          </w:tcPr>
          <w:p w14:paraId="7C49AAB8" w14:textId="7759B6C8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3</w:t>
            </w:r>
          </w:p>
        </w:tc>
        <w:tc>
          <w:tcPr>
            <w:tcW w:w="7308" w:type="dxa"/>
            <w:vAlign w:val="center"/>
          </w:tcPr>
          <w:p w14:paraId="31274F34" w14:textId="47C6045A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cardiac failure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5A7342EA" w14:textId="77777777" w:rsidTr="0072689A">
        <w:tc>
          <w:tcPr>
            <w:tcW w:w="988" w:type="dxa"/>
            <w:vAlign w:val="center"/>
          </w:tcPr>
          <w:p w14:paraId="0E02CBB3" w14:textId="12A1C78A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4</w:t>
            </w:r>
          </w:p>
        </w:tc>
        <w:tc>
          <w:tcPr>
            <w:tcW w:w="7308" w:type="dxa"/>
            <w:vAlign w:val="center"/>
          </w:tcPr>
          <w:p w14:paraId="1C4D3EE9" w14:textId="6370C09D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cardiac dysfunction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13B6EB8C" w14:textId="77777777" w:rsidTr="0072689A">
        <w:tc>
          <w:tcPr>
            <w:tcW w:w="988" w:type="dxa"/>
            <w:vAlign w:val="center"/>
          </w:tcPr>
          <w:p w14:paraId="12DAF5C9" w14:textId="779A2BD0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5</w:t>
            </w:r>
          </w:p>
        </w:tc>
        <w:tc>
          <w:tcPr>
            <w:tcW w:w="7308" w:type="dxa"/>
            <w:vAlign w:val="center"/>
          </w:tcPr>
          <w:p w14:paraId="7513CD46" w14:textId="708FB02A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cardiac insufficienc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0F1CA8CC" w14:textId="77777777" w:rsidTr="0072689A">
        <w:tc>
          <w:tcPr>
            <w:tcW w:w="988" w:type="dxa"/>
            <w:vAlign w:val="center"/>
          </w:tcPr>
          <w:p w14:paraId="6B7709BC" w14:textId="536620C9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6</w:t>
            </w:r>
          </w:p>
        </w:tc>
        <w:tc>
          <w:tcPr>
            <w:tcW w:w="7308" w:type="dxa"/>
            <w:vAlign w:val="center"/>
          </w:tcPr>
          <w:p w14:paraId="50BD741F" w14:textId="10049DA8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myocardial failure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223E8A85" w14:textId="77777777" w:rsidTr="0072689A">
        <w:tc>
          <w:tcPr>
            <w:tcW w:w="988" w:type="dxa"/>
            <w:vAlign w:val="center"/>
          </w:tcPr>
          <w:p w14:paraId="5984644A" w14:textId="1C20F952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7</w:t>
            </w:r>
          </w:p>
        </w:tc>
        <w:tc>
          <w:tcPr>
            <w:tcW w:w="7308" w:type="dxa"/>
            <w:vAlign w:val="center"/>
          </w:tcPr>
          <w:p w14:paraId="47083DFA" w14:textId="3809769D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heart decompensation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68CF2185" w14:textId="77777777" w:rsidTr="0072689A">
        <w:tc>
          <w:tcPr>
            <w:tcW w:w="988" w:type="dxa"/>
            <w:vAlign w:val="center"/>
          </w:tcPr>
          <w:p w14:paraId="5454DCF8" w14:textId="5E1824DF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8</w:t>
            </w:r>
          </w:p>
        </w:tc>
        <w:tc>
          <w:tcPr>
            <w:tcW w:w="7308" w:type="dxa"/>
            <w:vAlign w:val="center"/>
          </w:tcPr>
          <w:p w14:paraId="56ADE8F7" w14:textId="5F4B75EC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congestive heart failure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ti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ab</w:t>
            </w:r>
            <w:proofErr w:type="spellEnd"/>
          </w:p>
        </w:tc>
      </w:tr>
      <w:tr w:rsidR="0072689A" w:rsidRPr="0072689A" w14:paraId="54D01C94" w14:textId="77777777" w:rsidTr="0072689A">
        <w:tc>
          <w:tcPr>
            <w:tcW w:w="988" w:type="dxa"/>
            <w:vAlign w:val="center"/>
          </w:tcPr>
          <w:p w14:paraId="6D45EAB1" w14:textId="6CF7C2B0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9</w:t>
            </w:r>
          </w:p>
        </w:tc>
        <w:tc>
          <w:tcPr>
            <w:tcW w:w="7308" w:type="dxa"/>
            <w:vAlign w:val="center"/>
          </w:tcPr>
          <w:p w14:paraId="2E49806A" w14:textId="77F4BF9D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 OR #2 OR #3 OR #4 OR #5 OR #6 OR #7 OR #8</w:t>
            </w:r>
          </w:p>
        </w:tc>
      </w:tr>
      <w:tr w:rsidR="0072689A" w:rsidRPr="0072689A" w14:paraId="205A1B5E" w14:textId="77777777" w:rsidTr="0072689A">
        <w:tc>
          <w:tcPr>
            <w:tcW w:w="988" w:type="dxa"/>
            <w:vAlign w:val="center"/>
          </w:tcPr>
          <w:p w14:paraId="4EE52AD6" w14:textId="0367D69C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0</w:t>
            </w:r>
          </w:p>
        </w:tc>
        <w:tc>
          <w:tcPr>
            <w:tcW w:w="7308" w:type="dxa"/>
            <w:vAlign w:val="center"/>
          </w:tcPr>
          <w:p w14:paraId="48A9421D" w14:textId="41A0D9CA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daily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life activity'/exp</w:t>
            </w:r>
          </w:p>
        </w:tc>
      </w:tr>
      <w:tr w:rsidR="0072689A" w:rsidRPr="0072689A" w14:paraId="110FFB73" w14:textId="77777777" w:rsidTr="0072689A">
        <w:tc>
          <w:tcPr>
            <w:tcW w:w="988" w:type="dxa"/>
            <w:vAlign w:val="center"/>
          </w:tcPr>
          <w:p w14:paraId="3BD8ADE8" w14:textId="52D00049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1</w:t>
            </w:r>
          </w:p>
        </w:tc>
        <w:tc>
          <w:tcPr>
            <w:tcW w:w="7308" w:type="dxa"/>
            <w:vAlign w:val="center"/>
          </w:tcPr>
          <w:p w14:paraId="02945F13" w14:textId="10A7CB90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spellStart"/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dl</w:t>
            </w:r>
            <w:proofErr w:type="spellEnd"/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isability'/exp</w:t>
            </w:r>
          </w:p>
        </w:tc>
      </w:tr>
      <w:tr w:rsidR="0072689A" w:rsidRPr="0072689A" w14:paraId="069B72DC" w14:textId="77777777" w:rsidTr="0072689A">
        <w:tc>
          <w:tcPr>
            <w:tcW w:w="988" w:type="dxa"/>
            <w:vAlign w:val="center"/>
          </w:tcPr>
          <w:p w14:paraId="2D2E3051" w14:textId="1038FB07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2</w:t>
            </w:r>
          </w:p>
        </w:tc>
        <w:tc>
          <w:tcPr>
            <w:tcW w:w="7308" w:type="dxa"/>
            <w:vAlign w:val="center"/>
          </w:tcPr>
          <w:p w14:paraId="60004D1E" w14:textId="7502F95B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activities of daily living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3B9AF5EA" w14:textId="77777777" w:rsidTr="0072689A">
        <w:tc>
          <w:tcPr>
            <w:tcW w:w="988" w:type="dxa"/>
            <w:vAlign w:val="center"/>
          </w:tcPr>
          <w:p w14:paraId="1492182C" w14:textId="0E2512A5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3</w:t>
            </w:r>
          </w:p>
        </w:tc>
        <w:tc>
          <w:tcPr>
            <w:tcW w:w="7308" w:type="dxa"/>
            <w:vAlign w:val="center"/>
          </w:tcPr>
          <w:p w14:paraId="43B616F1" w14:textId="3F48FDB6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dl</w:t>
            </w:r>
            <w:proofErr w:type="spellEnd"/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186C57FA" w14:textId="77777777" w:rsidTr="0072689A">
        <w:tc>
          <w:tcPr>
            <w:tcW w:w="988" w:type="dxa"/>
            <w:vAlign w:val="center"/>
          </w:tcPr>
          <w:p w14:paraId="42D8EE18" w14:textId="6E3A0AAD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4</w:t>
            </w:r>
          </w:p>
        </w:tc>
        <w:tc>
          <w:tcPr>
            <w:tcW w:w="7308" w:type="dxa"/>
            <w:vAlign w:val="center"/>
          </w:tcPr>
          <w:p w14:paraId="1732F1A0" w14:textId="43B88DB4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activities, daily living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6FDB8017" w14:textId="77777777" w:rsidTr="0072689A">
        <w:tc>
          <w:tcPr>
            <w:tcW w:w="988" w:type="dxa"/>
            <w:vAlign w:val="center"/>
          </w:tcPr>
          <w:p w14:paraId="0F77C4ED" w14:textId="1A20F9CD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5</w:t>
            </w:r>
          </w:p>
        </w:tc>
        <w:tc>
          <w:tcPr>
            <w:tcW w:w="7308" w:type="dxa"/>
            <w:vAlign w:val="center"/>
          </w:tcPr>
          <w:p w14:paraId="00CA66EF" w14:textId="7E1BE4EB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activity, daily living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2187A9CA" w14:textId="77777777" w:rsidTr="0072689A">
        <w:tc>
          <w:tcPr>
            <w:tcW w:w="988" w:type="dxa"/>
            <w:vAlign w:val="center"/>
          </w:tcPr>
          <w:p w14:paraId="52CDE512" w14:textId="0F29F519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6</w:t>
            </w:r>
          </w:p>
        </w:tc>
        <w:tc>
          <w:tcPr>
            <w:tcW w:w="7308" w:type="dxa"/>
            <w:vAlign w:val="center"/>
          </w:tcPr>
          <w:p w14:paraId="3FD9CC84" w14:textId="57AC7EF2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daily living activities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0BD3E294" w14:textId="77777777" w:rsidTr="0072689A">
        <w:tc>
          <w:tcPr>
            <w:tcW w:w="988" w:type="dxa"/>
            <w:vAlign w:val="center"/>
          </w:tcPr>
          <w:p w14:paraId="6C8968F2" w14:textId="0F8EF2F8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7</w:t>
            </w:r>
          </w:p>
        </w:tc>
        <w:tc>
          <w:tcPr>
            <w:tcW w:w="7308" w:type="dxa"/>
            <w:vAlign w:val="center"/>
          </w:tcPr>
          <w:p w14:paraId="6E8BFF73" w14:textId="7A0BBA87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daily living activit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30FB2221" w14:textId="77777777" w:rsidTr="0072689A">
        <w:tc>
          <w:tcPr>
            <w:tcW w:w="988" w:type="dxa"/>
            <w:vAlign w:val="center"/>
          </w:tcPr>
          <w:p w14:paraId="5AA80EB9" w14:textId="2EFFD437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8</w:t>
            </w:r>
          </w:p>
        </w:tc>
        <w:tc>
          <w:tcPr>
            <w:tcW w:w="7308" w:type="dxa"/>
            <w:vAlign w:val="center"/>
          </w:tcPr>
          <w:p w14:paraId="7C49A991" w14:textId="277D0F88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living activities, dail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1FA772F8" w14:textId="77777777" w:rsidTr="0072689A">
        <w:tc>
          <w:tcPr>
            <w:tcW w:w="988" w:type="dxa"/>
            <w:vAlign w:val="center"/>
          </w:tcPr>
          <w:p w14:paraId="2D59089B" w14:textId="03C9AE2D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9</w:t>
            </w:r>
          </w:p>
        </w:tc>
        <w:tc>
          <w:tcPr>
            <w:tcW w:w="7308" w:type="dxa"/>
            <w:vAlign w:val="center"/>
          </w:tcPr>
          <w:p w14:paraId="4BABFA20" w14:textId="6B2B98B0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living activity, dail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0EF9BCD6" w14:textId="77777777" w:rsidTr="0072689A">
        <w:tc>
          <w:tcPr>
            <w:tcW w:w="988" w:type="dxa"/>
            <w:vAlign w:val="center"/>
          </w:tcPr>
          <w:p w14:paraId="75F269A9" w14:textId="028D7574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0</w:t>
            </w:r>
          </w:p>
        </w:tc>
        <w:tc>
          <w:tcPr>
            <w:tcW w:w="7308" w:type="dxa"/>
            <w:vAlign w:val="center"/>
          </w:tcPr>
          <w:p w14:paraId="6FCC62DD" w14:textId="07DF8AA2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limitation of activity, chronic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51C713B1" w14:textId="77777777" w:rsidTr="0072689A">
        <w:tc>
          <w:tcPr>
            <w:tcW w:w="988" w:type="dxa"/>
            <w:vAlign w:val="center"/>
          </w:tcPr>
          <w:p w14:paraId="1DCE1DA9" w14:textId="25D611C4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1</w:t>
            </w:r>
          </w:p>
        </w:tc>
        <w:tc>
          <w:tcPr>
            <w:tcW w:w="7308" w:type="dxa"/>
            <w:vAlign w:val="center"/>
          </w:tcPr>
          <w:p w14:paraId="07548D8D" w14:textId="20745D6B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chronic limitation of activit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28266852" w14:textId="77777777" w:rsidTr="0072689A">
        <w:tc>
          <w:tcPr>
            <w:tcW w:w="988" w:type="dxa"/>
            <w:vAlign w:val="center"/>
          </w:tcPr>
          <w:p w14:paraId="5D4B535A" w14:textId="2B309891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2</w:t>
            </w:r>
          </w:p>
        </w:tc>
        <w:tc>
          <w:tcPr>
            <w:tcW w:w="7308" w:type="dxa"/>
            <w:vAlign w:val="center"/>
          </w:tcPr>
          <w:p w14:paraId="2DC98CAC" w14:textId="0259C7D6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dl</w:t>
            </w:r>
            <w:proofErr w:type="spell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disability</w:t>
            </w:r>
            <w:proofErr w:type="gram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':</w:t>
            </w:r>
            <w:proofErr w:type="spellStart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ab</w:t>
            </w:r>
            <w:proofErr w:type="gramEnd"/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,ti</w:t>
            </w:r>
            <w:proofErr w:type="spellEnd"/>
          </w:p>
        </w:tc>
      </w:tr>
      <w:tr w:rsidR="0072689A" w:rsidRPr="0072689A" w14:paraId="1BDFDB16" w14:textId="77777777" w:rsidTr="0072689A">
        <w:tc>
          <w:tcPr>
            <w:tcW w:w="988" w:type="dxa"/>
            <w:vAlign w:val="center"/>
          </w:tcPr>
          <w:p w14:paraId="647CD05A" w14:textId="49540DB5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3</w:t>
            </w:r>
          </w:p>
        </w:tc>
        <w:tc>
          <w:tcPr>
            <w:tcW w:w="7308" w:type="dxa"/>
            <w:vAlign w:val="center"/>
          </w:tcPr>
          <w:p w14:paraId="2352003D" w14:textId="389EBA5A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10 OR #11 OR #12 OR #13 OR #14 OR #15 OR #16 OR #17 OR #18 OR #19 OR #20 OR #21 OR #22</w:t>
            </w:r>
          </w:p>
        </w:tc>
      </w:tr>
      <w:tr w:rsidR="0072689A" w:rsidRPr="0072689A" w14:paraId="39133330" w14:textId="77777777" w:rsidTr="0072689A">
        <w:tc>
          <w:tcPr>
            <w:tcW w:w="988" w:type="dxa"/>
            <w:vAlign w:val="center"/>
          </w:tcPr>
          <w:p w14:paraId="75E493EF" w14:textId="3C5FDC79" w:rsidR="0072689A" w:rsidRPr="0072689A" w:rsidRDefault="0072689A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24</w:t>
            </w:r>
          </w:p>
        </w:tc>
        <w:tc>
          <w:tcPr>
            <w:tcW w:w="7308" w:type="dxa"/>
            <w:vAlign w:val="center"/>
          </w:tcPr>
          <w:p w14:paraId="5D0C39D3" w14:textId="4499D643" w:rsidR="0072689A" w:rsidRPr="0072689A" w:rsidRDefault="0072689A" w:rsidP="0072689A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72689A">
              <w:rPr>
                <w:rFonts w:ascii="Times New Roman" w:eastAsia="等线" w:hAnsi="Times New Roman" w:cs="Times New Roman"/>
                <w:color w:val="000000"/>
                <w:szCs w:val="21"/>
              </w:rPr>
              <w:t>#9 AND #23</w:t>
            </w:r>
          </w:p>
        </w:tc>
      </w:tr>
    </w:tbl>
    <w:p w14:paraId="05C1265C" w14:textId="673C4774" w:rsidR="00D62EA9" w:rsidRDefault="00D62EA9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</w:p>
    <w:p w14:paraId="0E8E0BB4" w14:textId="7A63B4B4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5E18660F" w14:textId="69103346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2D8BFEDD" w14:textId="6EBD367B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6BDFF07C" w14:textId="0919C328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C607D9E" w14:textId="5CBFF70E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4B75BA10" w14:textId="7E6FD9D1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2404173F" w14:textId="4BFC8A27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24CD1D6" w14:textId="481AC626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46307D9D" w14:textId="4D4FD9C2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0B61CCA2" w14:textId="41F41E92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4D4597F6" w14:textId="01E398CE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1369C18C" w14:textId="5B32DFDE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49C3277B" w14:textId="5ECE7FBC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33073846" w14:textId="37069B44" w:rsidR="00AB392E" w:rsidRDefault="00AB392E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6383E9CF" w14:textId="56AD8982" w:rsidR="00AB392E" w:rsidRDefault="00AB392E" w:rsidP="00D62EA9">
      <w:pPr>
        <w:tabs>
          <w:tab w:val="left" w:pos="3690"/>
        </w:tabs>
        <w:rPr>
          <w:rFonts w:ascii="Times New Roman" w:hAnsi="Times New Roman" w:cs="Times New Roman" w:hint="eastAsia"/>
          <w:szCs w:val="21"/>
        </w:rPr>
      </w:pPr>
    </w:p>
    <w:p w14:paraId="5A811BDD" w14:textId="0D3CA060" w:rsidR="00AB392E" w:rsidRPr="002A6D13" w:rsidRDefault="00904A02" w:rsidP="0049775E">
      <w:pPr>
        <w:tabs>
          <w:tab w:val="left" w:pos="3690"/>
        </w:tabs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4. </w:t>
      </w:r>
      <w:r w:rsidR="00AB392E" w:rsidRPr="002A6D13">
        <w:rPr>
          <w:rFonts w:ascii="Times New Roman" w:hAnsi="Times New Roman" w:cs="Times New Roman"/>
          <w:b/>
          <w:bCs/>
          <w:szCs w:val="21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224AF8" w:rsidRPr="00224AF8" w14:paraId="38B6A6D7" w14:textId="77777777" w:rsidTr="00224AF8">
        <w:tc>
          <w:tcPr>
            <w:tcW w:w="988" w:type="dxa"/>
            <w:vAlign w:val="center"/>
          </w:tcPr>
          <w:p w14:paraId="780EEC16" w14:textId="558C8B52" w:rsidR="00224AF8" w:rsidRPr="00F9343E" w:rsidRDefault="00224AF8" w:rsidP="00224AF8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#</w:t>
            </w:r>
          </w:p>
        </w:tc>
        <w:tc>
          <w:tcPr>
            <w:tcW w:w="7308" w:type="dxa"/>
            <w:vAlign w:val="center"/>
          </w:tcPr>
          <w:p w14:paraId="6F841215" w14:textId="0BC9B43D" w:rsidR="00224AF8" w:rsidRPr="00F9343E" w:rsidRDefault="00224AF8" w:rsidP="00224AF8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9343E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uery</w:t>
            </w:r>
          </w:p>
        </w:tc>
      </w:tr>
      <w:tr w:rsidR="00224AF8" w:rsidRPr="00224AF8" w14:paraId="762CE451" w14:textId="77777777" w:rsidTr="00224AF8">
        <w:tc>
          <w:tcPr>
            <w:tcW w:w="988" w:type="dxa"/>
            <w:vAlign w:val="center"/>
          </w:tcPr>
          <w:p w14:paraId="522B5FA5" w14:textId="54144DC5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</w:t>
            </w:r>
          </w:p>
        </w:tc>
        <w:tc>
          <w:tcPr>
            <w:tcW w:w="7308" w:type="dxa"/>
            <w:vAlign w:val="center"/>
          </w:tcPr>
          <w:p w14:paraId="6501191A" w14:textId="29F84E97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MH heart failure</w:t>
            </w:r>
          </w:p>
        </w:tc>
      </w:tr>
      <w:tr w:rsidR="00224AF8" w:rsidRPr="00224AF8" w14:paraId="50DC746B" w14:textId="77777777" w:rsidTr="00224AF8">
        <w:tc>
          <w:tcPr>
            <w:tcW w:w="988" w:type="dxa"/>
            <w:vAlign w:val="center"/>
          </w:tcPr>
          <w:p w14:paraId="333FEA84" w14:textId="35EBD065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2</w:t>
            </w:r>
          </w:p>
        </w:tc>
        <w:tc>
          <w:tcPr>
            <w:tcW w:w="7308" w:type="dxa"/>
            <w:vAlign w:val="center"/>
          </w:tcPr>
          <w:p w14:paraId="3614A3CB" w14:textId="32A68EDB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heart failure OR AB heart failure</w:t>
            </w:r>
          </w:p>
        </w:tc>
      </w:tr>
      <w:tr w:rsidR="00224AF8" w:rsidRPr="00224AF8" w14:paraId="7BF4B46D" w14:textId="77777777" w:rsidTr="00224AF8">
        <w:tc>
          <w:tcPr>
            <w:tcW w:w="988" w:type="dxa"/>
            <w:vAlign w:val="center"/>
          </w:tcPr>
          <w:p w14:paraId="346B0643" w14:textId="3AC32B12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3</w:t>
            </w:r>
          </w:p>
        </w:tc>
        <w:tc>
          <w:tcPr>
            <w:tcW w:w="7308" w:type="dxa"/>
            <w:vAlign w:val="center"/>
          </w:tcPr>
          <w:p w14:paraId="08DC0692" w14:textId="6C581E43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cardiac failure OR AB cardiac failure</w:t>
            </w:r>
          </w:p>
        </w:tc>
      </w:tr>
      <w:tr w:rsidR="00224AF8" w:rsidRPr="00224AF8" w14:paraId="10B301E1" w14:textId="77777777" w:rsidTr="00224AF8">
        <w:tc>
          <w:tcPr>
            <w:tcW w:w="988" w:type="dxa"/>
            <w:vAlign w:val="center"/>
          </w:tcPr>
          <w:p w14:paraId="75BAABEF" w14:textId="0B8DF08C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4</w:t>
            </w:r>
          </w:p>
        </w:tc>
        <w:tc>
          <w:tcPr>
            <w:tcW w:w="7308" w:type="dxa"/>
            <w:vAlign w:val="center"/>
          </w:tcPr>
          <w:p w14:paraId="1562F739" w14:textId="5F51D63E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cardiac dysfunction OR AB cardiac dysfunction</w:t>
            </w:r>
          </w:p>
        </w:tc>
      </w:tr>
      <w:tr w:rsidR="00224AF8" w:rsidRPr="00224AF8" w14:paraId="10AA290B" w14:textId="77777777" w:rsidTr="00224AF8">
        <w:tc>
          <w:tcPr>
            <w:tcW w:w="988" w:type="dxa"/>
            <w:vAlign w:val="center"/>
          </w:tcPr>
          <w:p w14:paraId="3E5BC2BF" w14:textId="6194E8E1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5</w:t>
            </w:r>
          </w:p>
        </w:tc>
        <w:tc>
          <w:tcPr>
            <w:tcW w:w="7308" w:type="dxa"/>
            <w:vAlign w:val="center"/>
          </w:tcPr>
          <w:p w14:paraId="614AE117" w14:textId="28B6F035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Myocardial failure OR AB Myocardial failure</w:t>
            </w:r>
          </w:p>
        </w:tc>
      </w:tr>
      <w:tr w:rsidR="00224AF8" w:rsidRPr="00224AF8" w14:paraId="66959FE6" w14:textId="77777777" w:rsidTr="00224AF8">
        <w:tc>
          <w:tcPr>
            <w:tcW w:w="988" w:type="dxa"/>
            <w:vAlign w:val="center"/>
          </w:tcPr>
          <w:p w14:paraId="6AF53DDF" w14:textId="0D29ED62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6</w:t>
            </w:r>
          </w:p>
        </w:tc>
        <w:tc>
          <w:tcPr>
            <w:tcW w:w="7308" w:type="dxa"/>
            <w:vAlign w:val="center"/>
          </w:tcPr>
          <w:p w14:paraId="5D537AA9" w14:textId="1C84910F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Heart Decompensation OR AB Heart Decompensation</w:t>
            </w:r>
          </w:p>
        </w:tc>
      </w:tr>
      <w:tr w:rsidR="00224AF8" w:rsidRPr="00224AF8" w14:paraId="6EEC302D" w14:textId="77777777" w:rsidTr="00224AF8">
        <w:tc>
          <w:tcPr>
            <w:tcW w:w="988" w:type="dxa"/>
            <w:vAlign w:val="center"/>
          </w:tcPr>
          <w:p w14:paraId="15243A16" w14:textId="24BDB8BA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7</w:t>
            </w:r>
          </w:p>
        </w:tc>
        <w:tc>
          <w:tcPr>
            <w:tcW w:w="7308" w:type="dxa"/>
            <w:vAlign w:val="center"/>
          </w:tcPr>
          <w:p w14:paraId="29D51750" w14:textId="1D648DF7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(S1 OR S2 OR S3 OR S4 OR S5 OR S6)</w:t>
            </w:r>
          </w:p>
        </w:tc>
      </w:tr>
      <w:tr w:rsidR="00224AF8" w:rsidRPr="00224AF8" w14:paraId="31535865" w14:textId="77777777" w:rsidTr="00224AF8">
        <w:tc>
          <w:tcPr>
            <w:tcW w:w="988" w:type="dxa"/>
            <w:vAlign w:val="center"/>
          </w:tcPr>
          <w:p w14:paraId="76011F90" w14:textId="35A700C4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8</w:t>
            </w:r>
          </w:p>
        </w:tc>
        <w:tc>
          <w:tcPr>
            <w:tcW w:w="7308" w:type="dxa"/>
            <w:vAlign w:val="center"/>
          </w:tcPr>
          <w:p w14:paraId="2424C2D6" w14:textId="62D53658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MH Activities of Daily Living</w:t>
            </w:r>
          </w:p>
        </w:tc>
      </w:tr>
      <w:tr w:rsidR="00224AF8" w:rsidRPr="00224AF8" w14:paraId="65827BD2" w14:textId="77777777" w:rsidTr="00224AF8">
        <w:tc>
          <w:tcPr>
            <w:tcW w:w="988" w:type="dxa"/>
            <w:vAlign w:val="center"/>
          </w:tcPr>
          <w:p w14:paraId="6572ED8F" w14:textId="2892B153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9</w:t>
            </w:r>
          </w:p>
        </w:tc>
        <w:tc>
          <w:tcPr>
            <w:tcW w:w="7308" w:type="dxa"/>
            <w:vAlign w:val="center"/>
          </w:tcPr>
          <w:p w14:paraId="0510831C" w14:textId="1EA99173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Activities of Daily Living OR AB Activities of Daily Living</w:t>
            </w:r>
          </w:p>
        </w:tc>
      </w:tr>
      <w:tr w:rsidR="00224AF8" w:rsidRPr="00224AF8" w14:paraId="23A5E89D" w14:textId="77777777" w:rsidTr="00224AF8">
        <w:tc>
          <w:tcPr>
            <w:tcW w:w="988" w:type="dxa"/>
            <w:vAlign w:val="center"/>
          </w:tcPr>
          <w:p w14:paraId="59D51F66" w14:textId="6A3DA983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0</w:t>
            </w:r>
          </w:p>
        </w:tc>
        <w:tc>
          <w:tcPr>
            <w:tcW w:w="7308" w:type="dxa"/>
            <w:vAlign w:val="center"/>
          </w:tcPr>
          <w:p w14:paraId="60226C69" w14:textId="5A9D0465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ADL OR AB ADL</w:t>
            </w:r>
          </w:p>
        </w:tc>
      </w:tr>
      <w:tr w:rsidR="00224AF8" w:rsidRPr="00224AF8" w14:paraId="5B31D2C2" w14:textId="77777777" w:rsidTr="00224AF8">
        <w:tc>
          <w:tcPr>
            <w:tcW w:w="988" w:type="dxa"/>
            <w:vAlign w:val="center"/>
          </w:tcPr>
          <w:p w14:paraId="2ED99B2A" w14:textId="54BE6F8E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1</w:t>
            </w:r>
          </w:p>
        </w:tc>
        <w:tc>
          <w:tcPr>
            <w:tcW w:w="7308" w:type="dxa"/>
            <w:vAlign w:val="center"/>
          </w:tcPr>
          <w:p w14:paraId="6D2262B6" w14:textId="28CA84C3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Activities, Daily Living OR AB Activities, Daily Living</w:t>
            </w:r>
          </w:p>
        </w:tc>
      </w:tr>
      <w:tr w:rsidR="00224AF8" w:rsidRPr="00224AF8" w14:paraId="5894CC48" w14:textId="77777777" w:rsidTr="00224AF8">
        <w:tc>
          <w:tcPr>
            <w:tcW w:w="988" w:type="dxa"/>
            <w:vAlign w:val="center"/>
          </w:tcPr>
          <w:p w14:paraId="216F3305" w14:textId="7C53EF13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2</w:t>
            </w:r>
          </w:p>
        </w:tc>
        <w:tc>
          <w:tcPr>
            <w:tcW w:w="7308" w:type="dxa"/>
            <w:vAlign w:val="center"/>
          </w:tcPr>
          <w:p w14:paraId="420518CA" w14:textId="3B079B9F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Activity, Daily Living OR AB Activity, Daily Living</w:t>
            </w:r>
          </w:p>
        </w:tc>
      </w:tr>
      <w:tr w:rsidR="00224AF8" w:rsidRPr="00224AF8" w14:paraId="07AF3A1D" w14:textId="77777777" w:rsidTr="00224AF8">
        <w:tc>
          <w:tcPr>
            <w:tcW w:w="988" w:type="dxa"/>
            <w:vAlign w:val="center"/>
          </w:tcPr>
          <w:p w14:paraId="5F6DCA42" w14:textId="2DE9F602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3</w:t>
            </w:r>
          </w:p>
        </w:tc>
        <w:tc>
          <w:tcPr>
            <w:tcW w:w="7308" w:type="dxa"/>
            <w:vAlign w:val="center"/>
          </w:tcPr>
          <w:p w14:paraId="11F53998" w14:textId="038F7D00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Daily Living Activities OR AB Daily Living Activities</w:t>
            </w:r>
          </w:p>
        </w:tc>
      </w:tr>
      <w:tr w:rsidR="00224AF8" w:rsidRPr="00224AF8" w14:paraId="4C01C643" w14:textId="77777777" w:rsidTr="00224AF8">
        <w:tc>
          <w:tcPr>
            <w:tcW w:w="988" w:type="dxa"/>
            <w:vAlign w:val="center"/>
          </w:tcPr>
          <w:p w14:paraId="68551F5C" w14:textId="32BB2D69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4</w:t>
            </w:r>
          </w:p>
        </w:tc>
        <w:tc>
          <w:tcPr>
            <w:tcW w:w="7308" w:type="dxa"/>
            <w:vAlign w:val="center"/>
          </w:tcPr>
          <w:p w14:paraId="24A0E870" w14:textId="51C9E8C4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Daily Living Activity OR AB Daily Living Activity</w:t>
            </w:r>
          </w:p>
        </w:tc>
      </w:tr>
      <w:tr w:rsidR="00224AF8" w:rsidRPr="00224AF8" w14:paraId="366DA62C" w14:textId="77777777" w:rsidTr="00224AF8">
        <w:tc>
          <w:tcPr>
            <w:tcW w:w="988" w:type="dxa"/>
            <w:vAlign w:val="center"/>
          </w:tcPr>
          <w:p w14:paraId="7B1FCD4E" w14:textId="49F375F4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5</w:t>
            </w:r>
          </w:p>
        </w:tc>
        <w:tc>
          <w:tcPr>
            <w:tcW w:w="7308" w:type="dxa"/>
            <w:vAlign w:val="center"/>
          </w:tcPr>
          <w:p w14:paraId="0E1428CB" w14:textId="1C00E7D0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I Living Activities, Daily OR AB Living Activities, </w:t>
            </w:r>
            <w:proofErr w:type="gramStart"/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Daily</w:t>
            </w:r>
            <w:proofErr w:type="gramEnd"/>
          </w:p>
        </w:tc>
      </w:tr>
      <w:tr w:rsidR="00224AF8" w:rsidRPr="00224AF8" w14:paraId="62C4A4DF" w14:textId="77777777" w:rsidTr="00224AF8">
        <w:tc>
          <w:tcPr>
            <w:tcW w:w="988" w:type="dxa"/>
            <w:vAlign w:val="center"/>
          </w:tcPr>
          <w:p w14:paraId="278CC931" w14:textId="69C9C5B1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6</w:t>
            </w:r>
          </w:p>
        </w:tc>
        <w:tc>
          <w:tcPr>
            <w:tcW w:w="7308" w:type="dxa"/>
            <w:vAlign w:val="center"/>
          </w:tcPr>
          <w:p w14:paraId="5F0F2328" w14:textId="7CB1FACD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I Living Activity, Daily OR AB Living Activity, </w:t>
            </w:r>
            <w:proofErr w:type="gramStart"/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Daily</w:t>
            </w:r>
            <w:proofErr w:type="gramEnd"/>
          </w:p>
        </w:tc>
      </w:tr>
      <w:tr w:rsidR="00224AF8" w:rsidRPr="00224AF8" w14:paraId="25E12AA7" w14:textId="77777777" w:rsidTr="00224AF8">
        <w:tc>
          <w:tcPr>
            <w:tcW w:w="988" w:type="dxa"/>
            <w:vAlign w:val="center"/>
          </w:tcPr>
          <w:p w14:paraId="2CF5FC12" w14:textId="52EF9311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7</w:t>
            </w:r>
          </w:p>
        </w:tc>
        <w:tc>
          <w:tcPr>
            <w:tcW w:w="7308" w:type="dxa"/>
            <w:vAlign w:val="center"/>
          </w:tcPr>
          <w:p w14:paraId="73D3F815" w14:textId="4BE9D21C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TI Limitation of Activity, Chronic OR AB Limitation of Activity, Chronic</w:t>
            </w:r>
          </w:p>
        </w:tc>
      </w:tr>
      <w:tr w:rsidR="00224AF8" w:rsidRPr="00224AF8" w14:paraId="20670EBF" w14:textId="77777777" w:rsidTr="00224AF8">
        <w:tc>
          <w:tcPr>
            <w:tcW w:w="988" w:type="dxa"/>
            <w:vAlign w:val="center"/>
          </w:tcPr>
          <w:p w14:paraId="4A2E073C" w14:textId="642E5B54" w:rsidR="00224AF8" w:rsidRPr="00224AF8" w:rsidRDefault="00224AF8" w:rsidP="00F9343E">
            <w:pPr>
              <w:tabs>
                <w:tab w:val="left" w:pos="369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S18</w:t>
            </w:r>
          </w:p>
        </w:tc>
        <w:tc>
          <w:tcPr>
            <w:tcW w:w="7308" w:type="dxa"/>
            <w:vAlign w:val="center"/>
          </w:tcPr>
          <w:p w14:paraId="62D855F9" w14:textId="61729994" w:rsidR="00224AF8" w:rsidRPr="00224AF8" w:rsidRDefault="00224AF8" w:rsidP="00224AF8">
            <w:pPr>
              <w:tabs>
                <w:tab w:val="left" w:pos="3690"/>
              </w:tabs>
              <w:rPr>
                <w:rFonts w:ascii="Times New Roman" w:hAnsi="Times New Roman" w:cs="Times New Roman"/>
                <w:szCs w:val="21"/>
              </w:rPr>
            </w:pPr>
            <w:r w:rsidRPr="00224AF8">
              <w:rPr>
                <w:rFonts w:ascii="Times New Roman" w:eastAsia="等线" w:hAnsi="Times New Roman" w:cs="Times New Roman"/>
                <w:color w:val="000000"/>
                <w:szCs w:val="21"/>
              </w:rPr>
              <w:t>(S8 OR S9 OR S10 OR S11 OR S12 OR S13 OR S14 OR S15 OR S16 OR S17)</w:t>
            </w:r>
          </w:p>
        </w:tc>
      </w:tr>
    </w:tbl>
    <w:p w14:paraId="6F163229" w14:textId="5A8B7F4C" w:rsidR="00224AF8" w:rsidRDefault="00224AF8" w:rsidP="00D62EA9">
      <w:pPr>
        <w:tabs>
          <w:tab w:val="left" w:pos="3690"/>
        </w:tabs>
        <w:rPr>
          <w:rFonts w:ascii="Times New Roman" w:hAnsi="Times New Roman" w:cs="Times New Roman"/>
          <w:szCs w:val="21"/>
        </w:rPr>
      </w:pPr>
    </w:p>
    <w:p w14:paraId="011F9EAA" w14:textId="77777777" w:rsidR="00904A02" w:rsidRDefault="00904A02" w:rsidP="00B115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0D0DA" w14:textId="77777777" w:rsidR="00904A02" w:rsidRDefault="00904A02" w:rsidP="004977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024E99" w14:textId="30367CDB" w:rsidR="00904A02" w:rsidRDefault="000979D7" w:rsidP="004977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2. </w:t>
      </w:r>
      <w:r w:rsidR="00904A02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904A02">
        <w:rPr>
          <w:rFonts w:ascii="Times New Roman" w:hAnsi="Times New Roman" w:cs="Times New Roman"/>
          <w:b/>
          <w:bCs/>
          <w:sz w:val="24"/>
          <w:szCs w:val="24"/>
        </w:rPr>
        <w:t>hinese databases</w:t>
      </w:r>
    </w:p>
    <w:p w14:paraId="3AC30407" w14:textId="54E91CCA" w:rsidR="00F00825" w:rsidRPr="001F7D5C" w:rsidRDefault="00B1157C" w:rsidP="0049775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7D5C">
        <w:rPr>
          <w:rFonts w:ascii="Times New Roman" w:hAnsi="Times New Roman" w:cs="Times New Roman"/>
          <w:b/>
          <w:bCs/>
          <w:sz w:val="24"/>
          <w:szCs w:val="24"/>
        </w:rPr>
        <w:t xml:space="preserve">CNKI / </w:t>
      </w:r>
      <w:proofErr w:type="spellStart"/>
      <w:r w:rsidRPr="001F7D5C">
        <w:rPr>
          <w:rFonts w:ascii="Times New Roman" w:hAnsi="Times New Roman" w:cs="Times New Roman"/>
          <w:b/>
          <w:bCs/>
          <w:sz w:val="24"/>
          <w:szCs w:val="24"/>
        </w:rPr>
        <w:t>Wanfang</w:t>
      </w:r>
      <w:proofErr w:type="spellEnd"/>
      <w:r w:rsidRPr="001F7D5C">
        <w:rPr>
          <w:rFonts w:ascii="Times New Roman" w:hAnsi="Times New Roman" w:cs="Times New Roman"/>
          <w:b/>
          <w:bCs/>
          <w:sz w:val="24"/>
          <w:szCs w:val="24"/>
        </w:rPr>
        <w:t xml:space="preserve"> / </w:t>
      </w:r>
      <w:proofErr w:type="spellStart"/>
      <w:r w:rsidRPr="001F7D5C">
        <w:rPr>
          <w:rFonts w:ascii="Times New Roman" w:hAnsi="Times New Roman" w:cs="Times New Roman"/>
          <w:b/>
          <w:bCs/>
          <w:sz w:val="24"/>
          <w:szCs w:val="24"/>
        </w:rPr>
        <w:t>SinoMed</w:t>
      </w:r>
      <w:proofErr w:type="spellEnd"/>
      <w:r w:rsidRPr="001F7D5C">
        <w:rPr>
          <w:rFonts w:ascii="Times New Roman" w:hAnsi="Times New Roman" w:cs="Times New Roman"/>
          <w:b/>
          <w:bCs/>
          <w:sz w:val="24"/>
          <w:szCs w:val="24"/>
        </w:rPr>
        <w:t>/</w:t>
      </w:r>
      <w:r w:rsidR="00F00825" w:rsidRPr="001F7D5C">
        <w:rPr>
          <w:rFonts w:ascii="Times New Roman" w:hAnsi="Times New Roman" w:cs="Times New Roman"/>
          <w:b/>
          <w:bCs/>
          <w:sz w:val="24"/>
          <w:szCs w:val="24"/>
        </w:rPr>
        <w:t>VIP</w:t>
      </w:r>
      <w:r w:rsidRPr="001F7D5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49F634C" w14:textId="3755B896" w:rsidR="00224AF8" w:rsidRPr="00D62EA9" w:rsidRDefault="0027411E" w:rsidP="0049775E">
      <w:pPr>
        <w:tabs>
          <w:tab w:val="left" w:pos="3690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</w:t>
      </w:r>
      <w:r w:rsidR="00A17674" w:rsidRPr="00A17674">
        <w:rPr>
          <w:rFonts w:ascii="Times New Roman" w:hAnsi="Times New Roman" w:cs="Times New Roman"/>
          <w:szCs w:val="21"/>
        </w:rPr>
        <w:t>"heart failure" OR "cardiac failure" OR "cardiac dysfunction"</w:t>
      </w:r>
      <w:r w:rsidR="00A17674">
        <w:rPr>
          <w:rFonts w:ascii="Times New Roman" w:hAnsi="Times New Roman" w:cs="Times New Roman"/>
          <w:szCs w:val="21"/>
        </w:rPr>
        <w:t xml:space="preserve"> </w:t>
      </w:r>
      <w:r w:rsidR="00A17674" w:rsidRPr="00A17674">
        <w:rPr>
          <w:rFonts w:ascii="Times New Roman" w:hAnsi="Times New Roman" w:cs="Times New Roman"/>
          <w:szCs w:val="21"/>
        </w:rPr>
        <w:t>OR "cardiac insufficiency" OR "myocardial failure" OR "heart decompensation"</w:t>
      </w:r>
      <w:r w:rsidR="00A17674">
        <w:rPr>
          <w:rFonts w:ascii="Times New Roman" w:hAnsi="Times New Roman" w:cs="Times New Roman"/>
          <w:szCs w:val="21"/>
        </w:rPr>
        <w:t xml:space="preserve"> </w:t>
      </w:r>
      <w:r w:rsidR="00A17674" w:rsidRPr="00A17674">
        <w:rPr>
          <w:rFonts w:ascii="Times New Roman" w:hAnsi="Times New Roman" w:cs="Times New Roman"/>
          <w:szCs w:val="21"/>
        </w:rPr>
        <w:t>OR "congestive heart failure"</w:t>
      </w:r>
      <w:r>
        <w:rPr>
          <w:rFonts w:ascii="Times New Roman" w:hAnsi="Times New Roman" w:cs="Times New Roman"/>
          <w:szCs w:val="21"/>
        </w:rPr>
        <w:t>) AND (</w:t>
      </w:r>
      <w:r w:rsidRPr="0027411E">
        <w:rPr>
          <w:rFonts w:ascii="Times New Roman" w:hAnsi="Times New Roman" w:cs="Times New Roman"/>
          <w:szCs w:val="21"/>
        </w:rPr>
        <w:t>"activities of daily living"</w:t>
      </w:r>
      <w:r>
        <w:rPr>
          <w:rFonts w:ascii="Times New Roman" w:hAnsi="Times New Roman" w:cs="Times New Roman"/>
          <w:szCs w:val="21"/>
        </w:rPr>
        <w:t>)</w:t>
      </w:r>
    </w:p>
    <w:sectPr w:rsidR="00224AF8" w:rsidRPr="00D62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13C58" w14:textId="77777777" w:rsidR="001D459F" w:rsidRDefault="001D459F" w:rsidP="008F40BE">
      <w:r>
        <w:separator/>
      </w:r>
    </w:p>
  </w:endnote>
  <w:endnote w:type="continuationSeparator" w:id="0">
    <w:p w14:paraId="39F7740C" w14:textId="77777777" w:rsidR="001D459F" w:rsidRDefault="001D459F" w:rsidP="008F4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3AFD8" w14:textId="77777777" w:rsidR="001D459F" w:rsidRDefault="001D459F" w:rsidP="008F40BE">
      <w:r>
        <w:separator/>
      </w:r>
    </w:p>
  </w:footnote>
  <w:footnote w:type="continuationSeparator" w:id="0">
    <w:p w14:paraId="28B0473E" w14:textId="77777777" w:rsidR="001D459F" w:rsidRDefault="001D459F" w:rsidP="008F4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4FF"/>
    <w:rsid w:val="000854FF"/>
    <w:rsid w:val="000979D7"/>
    <w:rsid w:val="000C19ED"/>
    <w:rsid w:val="000D614B"/>
    <w:rsid w:val="001228AE"/>
    <w:rsid w:val="001D459F"/>
    <w:rsid w:val="001F7D5C"/>
    <w:rsid w:val="00224AF8"/>
    <w:rsid w:val="0027411E"/>
    <w:rsid w:val="00284442"/>
    <w:rsid w:val="002A6D13"/>
    <w:rsid w:val="00365228"/>
    <w:rsid w:val="003C4CDA"/>
    <w:rsid w:val="004738CC"/>
    <w:rsid w:val="0049775E"/>
    <w:rsid w:val="004C494A"/>
    <w:rsid w:val="00503BAB"/>
    <w:rsid w:val="00581616"/>
    <w:rsid w:val="00605C25"/>
    <w:rsid w:val="006A167D"/>
    <w:rsid w:val="006B5D4A"/>
    <w:rsid w:val="00712776"/>
    <w:rsid w:val="0072689A"/>
    <w:rsid w:val="00753F71"/>
    <w:rsid w:val="007B1A8D"/>
    <w:rsid w:val="00805564"/>
    <w:rsid w:val="00816BF1"/>
    <w:rsid w:val="008F40BE"/>
    <w:rsid w:val="00904A02"/>
    <w:rsid w:val="009A7903"/>
    <w:rsid w:val="009D0D87"/>
    <w:rsid w:val="00A11728"/>
    <w:rsid w:val="00A12D75"/>
    <w:rsid w:val="00A17674"/>
    <w:rsid w:val="00AB392E"/>
    <w:rsid w:val="00B1157C"/>
    <w:rsid w:val="00B80F2E"/>
    <w:rsid w:val="00C341E3"/>
    <w:rsid w:val="00C819F2"/>
    <w:rsid w:val="00C8348A"/>
    <w:rsid w:val="00CC20D5"/>
    <w:rsid w:val="00D02FBF"/>
    <w:rsid w:val="00D62EA9"/>
    <w:rsid w:val="00DD70BA"/>
    <w:rsid w:val="00DE1CC0"/>
    <w:rsid w:val="00E6122B"/>
    <w:rsid w:val="00E82E10"/>
    <w:rsid w:val="00F00825"/>
    <w:rsid w:val="00F62DF7"/>
    <w:rsid w:val="00F9343E"/>
    <w:rsid w:val="00FA3947"/>
    <w:rsid w:val="00FE0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882C9"/>
  <w15:chartTrackingRefBased/>
  <w15:docId w15:val="{6E66D93F-905D-48BE-AB00-134704A0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40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4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40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8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2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54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2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9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4</Pages>
  <Words>857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ki</dc:creator>
  <cp:keywords/>
  <dc:description/>
  <cp:lastModifiedBy>RULAN YIN</cp:lastModifiedBy>
  <cp:revision>15</cp:revision>
  <dcterms:created xsi:type="dcterms:W3CDTF">2022-05-04T01:49:00Z</dcterms:created>
  <dcterms:modified xsi:type="dcterms:W3CDTF">2022-05-20T06:41:00Z</dcterms:modified>
</cp:coreProperties>
</file>